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3E3" w:rsidRDefault="005613E3" w:rsidP="005613E3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Table </w:t>
      </w:r>
      <w:r w:rsidR="00C560B3"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  <w:r w:rsidR="00C560B3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MICs of linezolid against </w:t>
      </w:r>
      <w:proofErr w:type="spellStart"/>
      <w:r w:rsidRPr="005D4D21">
        <w:rPr>
          <w:rFonts w:ascii="Times New Roman" w:hAnsi="Times New Roman" w:cs="Times New Roman"/>
          <w:b/>
          <w:i/>
          <w:sz w:val="24"/>
        </w:rPr>
        <w:t>cfr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-positive and -negative </w:t>
      </w:r>
      <w:r w:rsidRPr="005D4D21">
        <w:rPr>
          <w:rFonts w:ascii="Times New Roman" w:hAnsi="Times New Roman" w:cs="Times New Roman"/>
          <w:b/>
          <w:i/>
          <w:sz w:val="24"/>
        </w:rPr>
        <w:t>S. aureu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043"/>
        <w:gridCol w:w="1117"/>
        <w:gridCol w:w="1117"/>
        <w:gridCol w:w="1117"/>
        <w:gridCol w:w="1117"/>
        <w:gridCol w:w="1117"/>
        <w:gridCol w:w="1117"/>
      </w:tblGrid>
      <w:tr w:rsidR="005613E3" w:rsidTr="00BA451C"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:rsidR="005613E3" w:rsidRPr="005D4D21" w:rsidRDefault="005613E3" w:rsidP="00BA451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D4D21">
              <w:rPr>
                <w:rFonts w:ascii="Times New Roman" w:hAnsi="Times New Roman" w:cs="Times New Roman"/>
                <w:sz w:val="24"/>
              </w:rPr>
              <w:t>Antibiotic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</w:tcBorders>
          </w:tcPr>
          <w:p w:rsidR="005613E3" w:rsidRPr="005D4D21" w:rsidRDefault="005613E3" w:rsidP="00BA451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D4D21">
              <w:rPr>
                <w:rFonts w:ascii="Times New Roman" w:hAnsi="Times New Roman" w:cs="Times New Roman" w:hint="eastAsia"/>
                <w:sz w:val="24"/>
              </w:rPr>
              <w:t>Isolate</w:t>
            </w:r>
          </w:p>
        </w:tc>
        <w:tc>
          <w:tcPr>
            <w:tcW w:w="670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5613E3" w:rsidRPr="005D4D21" w:rsidRDefault="005613E3" w:rsidP="00BA45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Distribution (%) of MIC </w:t>
            </w:r>
            <w:r w:rsidRPr="007B1363">
              <w:rPr>
                <w:rFonts w:ascii="Times New Roman" w:hAnsi="Times New Roman" w:cs="Times New Roman"/>
                <w:sz w:val="24"/>
              </w:rPr>
              <w:t>(</w:t>
            </w:r>
            <w:r w:rsidRPr="007B1363">
              <w:rPr>
                <w:rFonts w:ascii="Times New Roman" w:eastAsia="맑은 고딕" w:hAnsi="Times New Roman" w:cs="Times New Roman"/>
                <w:sz w:val="24"/>
              </w:rPr>
              <w:t>µ</w:t>
            </w:r>
            <w:r>
              <w:rPr>
                <w:rFonts w:ascii="Times New Roman" w:hAnsi="Times New Roman" w:cs="Times New Roman"/>
                <w:sz w:val="24"/>
              </w:rPr>
              <w:t>g/ml</w:t>
            </w:r>
            <w:r w:rsidRPr="007B1363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613E3" w:rsidTr="00BA451C"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5613E3" w:rsidRPr="005D4D21" w:rsidRDefault="005613E3" w:rsidP="00BA451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3" w:type="dxa"/>
            <w:vMerge/>
            <w:tcBorders>
              <w:bottom w:val="single" w:sz="4" w:space="0" w:color="auto"/>
            </w:tcBorders>
          </w:tcPr>
          <w:p w:rsidR="005613E3" w:rsidRPr="005D4D21" w:rsidRDefault="005613E3" w:rsidP="00BA451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5613E3" w:rsidRPr="005D4D21" w:rsidRDefault="005613E3" w:rsidP="00BA45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5613E3" w:rsidRPr="005D4D21" w:rsidRDefault="005613E3" w:rsidP="00BA45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5613E3" w:rsidRPr="005D4D21" w:rsidRDefault="005613E3" w:rsidP="00BA45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5613E3" w:rsidRPr="005D4D21" w:rsidRDefault="005613E3" w:rsidP="00BA45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5613E3" w:rsidRPr="005D4D21" w:rsidRDefault="005613E3" w:rsidP="00BA45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5613E3" w:rsidRPr="005D4D21" w:rsidRDefault="005613E3" w:rsidP="00BA45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</w:tr>
      <w:tr w:rsidR="005613E3" w:rsidTr="00BA451C"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:rsidR="005613E3" w:rsidRPr="005D4D21" w:rsidRDefault="005613E3" w:rsidP="00BA451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inezolid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5613E3" w:rsidRPr="005D4D21" w:rsidRDefault="005613E3" w:rsidP="00BA451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77E3D">
              <w:rPr>
                <w:rFonts w:ascii="Times New Roman" w:hAnsi="Times New Roman" w:cs="Times New Roman"/>
                <w:i/>
                <w:sz w:val="24"/>
              </w:rPr>
              <w:t>c</w:t>
            </w:r>
            <w:r w:rsidRPr="00177E3D">
              <w:rPr>
                <w:rFonts w:ascii="Times New Roman" w:hAnsi="Times New Roman" w:cs="Times New Roman" w:hint="eastAsia"/>
                <w:i/>
                <w:sz w:val="24"/>
              </w:rPr>
              <w:t>f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+)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613E3" w:rsidRPr="005D4D21" w:rsidRDefault="005613E3" w:rsidP="00BA45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5613E3" w:rsidRPr="005D4D21" w:rsidRDefault="005613E3" w:rsidP="00BA45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5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5613E3" w:rsidRPr="005D4D21" w:rsidRDefault="005613E3" w:rsidP="00BA45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.3</w:t>
            </w:r>
          </w:p>
        </w:tc>
        <w:tc>
          <w:tcPr>
            <w:tcW w:w="1117" w:type="dxa"/>
            <w:tcBorders>
              <w:top w:val="single" w:sz="4" w:space="0" w:color="auto"/>
              <w:right w:val="single" w:sz="12" w:space="0" w:color="auto"/>
            </w:tcBorders>
          </w:tcPr>
          <w:p w:rsidR="005613E3" w:rsidRPr="005D4D21" w:rsidRDefault="005613E3" w:rsidP="00BA45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6.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12" w:space="0" w:color="auto"/>
            </w:tcBorders>
          </w:tcPr>
          <w:p w:rsidR="005613E3" w:rsidRPr="005D4D21" w:rsidRDefault="005613E3" w:rsidP="00BA45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613E3" w:rsidRPr="005D4D21" w:rsidRDefault="005613E3" w:rsidP="00BA45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613E3" w:rsidTr="00BA451C"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5613E3" w:rsidRPr="005D4D21" w:rsidRDefault="005613E3" w:rsidP="00BA451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5613E3" w:rsidRPr="005D4D21" w:rsidRDefault="005613E3" w:rsidP="00BA451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77E3D">
              <w:rPr>
                <w:rFonts w:ascii="Times New Roman" w:hAnsi="Times New Roman" w:cs="Times New Roman"/>
                <w:i/>
                <w:sz w:val="24"/>
              </w:rPr>
              <w:t>c</w:t>
            </w:r>
            <w:r w:rsidRPr="00177E3D">
              <w:rPr>
                <w:rFonts w:ascii="Times New Roman" w:hAnsi="Times New Roman" w:cs="Times New Roman" w:hint="eastAsia"/>
                <w:i/>
                <w:sz w:val="24"/>
              </w:rPr>
              <w:t>f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613E3" w:rsidRPr="005D4D21" w:rsidRDefault="005613E3" w:rsidP="00BA45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5613E3" w:rsidRPr="006A231C" w:rsidRDefault="005613E3" w:rsidP="00BA45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u w:val="single"/>
              </w:rPr>
            </w:pPr>
            <w:r w:rsidRPr="006A231C">
              <w:rPr>
                <w:rFonts w:ascii="Times New Roman" w:hAnsi="Times New Roman" w:cs="Times New Roman" w:hint="eastAsia"/>
                <w:sz w:val="24"/>
                <w:u w:val="single"/>
              </w:rPr>
              <w:t>19.7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5613E3" w:rsidRPr="005D4D21" w:rsidRDefault="005613E3" w:rsidP="00BA45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8.2</w:t>
            </w:r>
          </w:p>
        </w:tc>
        <w:tc>
          <w:tcPr>
            <w:tcW w:w="1117" w:type="dxa"/>
            <w:tcBorders>
              <w:bottom w:val="single" w:sz="4" w:space="0" w:color="auto"/>
              <w:right w:val="single" w:sz="12" w:space="0" w:color="auto"/>
            </w:tcBorders>
          </w:tcPr>
          <w:p w:rsidR="005613E3" w:rsidRPr="005D4D21" w:rsidRDefault="005613E3" w:rsidP="00BA45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1</w:t>
            </w:r>
          </w:p>
        </w:tc>
        <w:tc>
          <w:tcPr>
            <w:tcW w:w="1117" w:type="dxa"/>
            <w:tcBorders>
              <w:left w:val="single" w:sz="12" w:space="0" w:color="auto"/>
              <w:bottom w:val="single" w:sz="4" w:space="0" w:color="auto"/>
            </w:tcBorders>
          </w:tcPr>
          <w:p w:rsidR="005613E3" w:rsidRPr="005D4D21" w:rsidRDefault="005613E3" w:rsidP="00BA45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613E3" w:rsidRPr="005D4D21" w:rsidRDefault="005613E3" w:rsidP="00BA45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5613E3" w:rsidRPr="00355D5F" w:rsidRDefault="005613E3" w:rsidP="005613E3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ite fields represent range of dilutions tested for linezolid. MICs equal to or lower than the lowest concentration tested are underlined. The epidemiological cut-off value for linezolid is presented as a vertical line.</w:t>
      </w:r>
    </w:p>
    <w:p w:rsidR="00820C41" w:rsidRPr="005613E3" w:rsidRDefault="00820C41"/>
    <w:sectPr w:rsidR="00820C41" w:rsidRPr="005613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3E3"/>
    <w:rsid w:val="005613E3"/>
    <w:rsid w:val="00820C41"/>
    <w:rsid w:val="00C5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7730D"/>
  <w15:chartTrackingRefBased/>
  <w15:docId w15:val="{C6EC43AE-C4F9-40BC-A9E0-D26694284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13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1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4-08-31T07:31:00Z</dcterms:created>
  <dcterms:modified xsi:type="dcterms:W3CDTF">2024-09-10T10:45:00Z</dcterms:modified>
</cp:coreProperties>
</file>